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7B0C3" w14:textId="77777777" w:rsidR="00FC2D8A" w:rsidRPr="008627EA" w:rsidRDefault="00FC2D8A" w:rsidP="00FC2D8A">
      <w:pPr>
        <w:pStyle w:val="Heading4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  <w:r w:rsidRPr="008627EA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Supplementary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Appendix A</w:t>
      </w:r>
      <w:r w:rsidRPr="008627EA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: Full list of search terms used in systematic review. </w:t>
      </w:r>
    </w:p>
    <w:p w14:paraId="1FD5284C" w14:textId="77777777" w:rsidR="00FC2D8A" w:rsidRPr="008627EA" w:rsidRDefault="00FC2D8A" w:rsidP="00FC2D8A"/>
    <w:tbl>
      <w:tblPr>
        <w:tblW w:w="13603" w:type="dxa"/>
        <w:tblLook w:val="04A0" w:firstRow="1" w:lastRow="0" w:firstColumn="1" w:lastColumn="0" w:noHBand="0" w:noVBand="1"/>
      </w:tblPr>
      <w:tblGrid>
        <w:gridCol w:w="3822"/>
        <w:gridCol w:w="2191"/>
        <w:gridCol w:w="7590"/>
      </w:tblGrid>
      <w:tr w:rsidR="00FC2D8A" w:rsidRPr="008627EA" w14:paraId="3AF6A27A" w14:textId="77777777" w:rsidTr="00BB6818">
        <w:trPr>
          <w:trHeight w:val="320"/>
        </w:trPr>
        <w:tc>
          <w:tcPr>
            <w:tcW w:w="136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F779E09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 Emotional regulation </w:t>
            </w:r>
          </w:p>
        </w:tc>
      </w:tr>
      <w:tr w:rsidR="00FC2D8A" w:rsidRPr="008627EA" w14:paraId="094ABBAF" w14:textId="77777777" w:rsidTr="00BB6818">
        <w:trPr>
          <w:trHeight w:val="320"/>
        </w:trPr>
        <w:tc>
          <w:tcPr>
            <w:tcW w:w="38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3E8AE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. Subject Headings/</w:t>
            </w: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Thesaurus Terms 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22431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Info</w:t>
            </w:r>
          </w:p>
        </w:tc>
        <w:tc>
          <w:tcPr>
            <w:tcW w:w="7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3427E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otional Regulation</w:t>
            </w:r>
          </w:p>
        </w:tc>
      </w:tr>
      <w:tr w:rsidR="00FC2D8A" w:rsidRPr="008627EA" w14:paraId="1868E3C4" w14:textId="77777777" w:rsidTr="00BB6818">
        <w:trPr>
          <w:trHeight w:val="320"/>
        </w:trPr>
        <w:tc>
          <w:tcPr>
            <w:tcW w:w="38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EEF3C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C8F4A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dline </w:t>
            </w:r>
          </w:p>
        </w:tc>
        <w:tc>
          <w:tcPr>
            <w:tcW w:w="7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1D016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otional Regulation</w:t>
            </w:r>
          </w:p>
        </w:tc>
      </w:tr>
      <w:tr w:rsidR="00FC2D8A" w:rsidRPr="008627EA" w14:paraId="2B3D29CA" w14:textId="77777777" w:rsidTr="00BB6818">
        <w:trPr>
          <w:trHeight w:val="320"/>
        </w:trPr>
        <w:tc>
          <w:tcPr>
            <w:tcW w:w="38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68EC7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02117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base</w:t>
            </w:r>
          </w:p>
        </w:tc>
        <w:tc>
          <w:tcPr>
            <w:tcW w:w="7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23D0E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otional Regulation</w:t>
            </w:r>
          </w:p>
        </w:tc>
      </w:tr>
      <w:tr w:rsidR="00FC2D8A" w:rsidRPr="008627EA" w14:paraId="79D01972" w14:textId="77777777" w:rsidTr="00BB6818">
        <w:trPr>
          <w:trHeight w:val="320"/>
        </w:trPr>
        <w:tc>
          <w:tcPr>
            <w:tcW w:w="38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8ECD8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2F8BB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NAHL </w:t>
            </w:r>
          </w:p>
        </w:tc>
        <w:tc>
          <w:tcPr>
            <w:tcW w:w="7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CE4BD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otional Regulation</w:t>
            </w:r>
          </w:p>
        </w:tc>
      </w:tr>
      <w:tr w:rsidR="00FC2D8A" w:rsidRPr="008627EA" w14:paraId="20D6C6F7" w14:textId="77777777" w:rsidTr="00BB6818">
        <w:trPr>
          <w:trHeight w:val="320"/>
        </w:trPr>
        <w:tc>
          <w:tcPr>
            <w:tcW w:w="38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D351B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B2F0A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IA</w:t>
            </w:r>
          </w:p>
        </w:tc>
        <w:tc>
          <w:tcPr>
            <w:tcW w:w="7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8717D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otional Regulation</w:t>
            </w:r>
          </w:p>
        </w:tc>
      </w:tr>
      <w:tr w:rsidR="00FC2D8A" w:rsidRPr="008627EA" w14:paraId="65FF1008" w14:textId="77777777" w:rsidTr="00BB6818">
        <w:trPr>
          <w:trHeight w:val="320"/>
        </w:trPr>
        <w:tc>
          <w:tcPr>
            <w:tcW w:w="38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BC3A0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CBF6B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b of Science </w:t>
            </w:r>
          </w:p>
        </w:tc>
        <w:tc>
          <w:tcPr>
            <w:tcW w:w="7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85419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C2D8A" w:rsidRPr="008627EA" w14:paraId="51FF4955" w14:textId="77777777" w:rsidTr="00BB6818">
        <w:trPr>
          <w:trHeight w:val="1260"/>
        </w:trPr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6F1A7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b. Key words for Medline, Embase and PsycInfo </w:t>
            </w:r>
          </w:p>
        </w:tc>
        <w:tc>
          <w:tcPr>
            <w:tcW w:w="9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158FA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“emotion* adj3 </w:t>
            </w:r>
            <w:proofErr w:type="spellStart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</w:t>
            </w:r>
            <w:proofErr w:type="spellEnd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” OR “emotion* adj3 dysfunction” OR “emotion* adj3 </w:t>
            </w:r>
            <w:proofErr w:type="spellStart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regulat</w:t>
            </w:r>
            <w:proofErr w:type="spellEnd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” OR “affect* adj3 </w:t>
            </w:r>
            <w:proofErr w:type="spellStart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</w:t>
            </w:r>
            <w:proofErr w:type="spellEnd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” OR “affect* adj3 dysfunction” OR “affect*adj3 </w:t>
            </w:r>
            <w:proofErr w:type="spellStart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regulat</w:t>
            </w:r>
            <w:proofErr w:type="spellEnd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” OR “difficult* adj3 </w:t>
            </w:r>
            <w:proofErr w:type="spellStart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</w:t>
            </w:r>
            <w:proofErr w:type="spellEnd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” </w:t>
            </w:r>
          </w:p>
        </w:tc>
      </w:tr>
      <w:tr w:rsidR="00FC2D8A" w:rsidRPr="008627EA" w14:paraId="454231FE" w14:textId="77777777" w:rsidTr="00BB6818">
        <w:trPr>
          <w:trHeight w:val="1260"/>
        </w:trPr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AD2BE7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c. Key words for Web of Science and ASSIA</w:t>
            </w:r>
          </w:p>
          <w:p w14:paraId="137A1796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780BA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“emotion* NEAR/3 </w:t>
            </w:r>
            <w:proofErr w:type="spellStart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</w:t>
            </w:r>
            <w:proofErr w:type="spellEnd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” OR “emotion* NEAR/3 dysfunction” OR “emotion* NEAR/3 </w:t>
            </w:r>
            <w:proofErr w:type="spellStart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regulat</w:t>
            </w:r>
            <w:proofErr w:type="spellEnd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” OR “affect* NEAR/</w:t>
            </w:r>
            <w:proofErr w:type="gramStart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 </w:t>
            </w:r>
            <w:proofErr w:type="spellStart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</w:t>
            </w:r>
            <w:proofErr w:type="spellEnd"/>
            <w:proofErr w:type="gramEnd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” OR “affect* NEAR/3  dysfunction” OR “affect* NEAR/3  </w:t>
            </w:r>
            <w:proofErr w:type="spellStart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regulat</w:t>
            </w:r>
            <w:proofErr w:type="spellEnd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” OR “difficult* NEAR/3  </w:t>
            </w:r>
            <w:proofErr w:type="spellStart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</w:t>
            </w:r>
            <w:proofErr w:type="spellEnd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” </w:t>
            </w:r>
          </w:p>
        </w:tc>
      </w:tr>
      <w:tr w:rsidR="00FC2D8A" w:rsidRPr="008627EA" w14:paraId="645A5E93" w14:textId="77777777" w:rsidTr="00BB6818">
        <w:trPr>
          <w:trHeight w:val="1260"/>
        </w:trPr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84AF9F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d. Key words for CINAHL </w:t>
            </w:r>
          </w:p>
        </w:tc>
        <w:tc>
          <w:tcPr>
            <w:tcW w:w="9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23223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“emotion* N3 </w:t>
            </w:r>
            <w:proofErr w:type="spellStart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</w:t>
            </w:r>
            <w:proofErr w:type="spellEnd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” OR “emotion* N3 dysfunction” OR “emotion* N3 </w:t>
            </w:r>
            <w:proofErr w:type="spellStart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regulat</w:t>
            </w:r>
            <w:proofErr w:type="spellEnd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” OR “affect* N3 </w:t>
            </w:r>
            <w:proofErr w:type="spellStart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</w:t>
            </w:r>
            <w:proofErr w:type="spellEnd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” OR “affect* N3 dysfunction” OR “affect* N3 </w:t>
            </w:r>
            <w:proofErr w:type="spellStart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regulat</w:t>
            </w:r>
            <w:proofErr w:type="spellEnd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” OR “difficult* N3 </w:t>
            </w:r>
            <w:proofErr w:type="spellStart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</w:t>
            </w:r>
            <w:proofErr w:type="spellEnd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” </w:t>
            </w:r>
          </w:p>
        </w:tc>
      </w:tr>
      <w:tr w:rsidR="00FC2D8A" w:rsidRPr="008627EA" w14:paraId="4CA65779" w14:textId="77777777" w:rsidTr="00BB6818">
        <w:trPr>
          <w:trHeight w:val="320"/>
        </w:trPr>
        <w:tc>
          <w:tcPr>
            <w:tcW w:w="136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9EB22E3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. PTSD </w:t>
            </w:r>
          </w:p>
        </w:tc>
      </w:tr>
      <w:tr w:rsidR="00FC2D8A" w:rsidRPr="008627EA" w14:paraId="5E19F228" w14:textId="77777777" w:rsidTr="00BB6818">
        <w:trPr>
          <w:trHeight w:val="320"/>
        </w:trPr>
        <w:tc>
          <w:tcPr>
            <w:tcW w:w="38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6A449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a. Subject Headings/</w:t>
            </w: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Thesaurus Terms 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94A80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Info</w:t>
            </w:r>
          </w:p>
        </w:tc>
        <w:tc>
          <w:tcPr>
            <w:tcW w:w="7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C035E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traumatic Stress Disorder</w:t>
            </w:r>
          </w:p>
        </w:tc>
      </w:tr>
      <w:tr w:rsidR="00FC2D8A" w:rsidRPr="008627EA" w14:paraId="4FD9EDAB" w14:textId="77777777" w:rsidTr="00BB6818">
        <w:trPr>
          <w:trHeight w:val="320"/>
        </w:trPr>
        <w:tc>
          <w:tcPr>
            <w:tcW w:w="38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BCD89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8D4EA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dline </w:t>
            </w:r>
          </w:p>
        </w:tc>
        <w:tc>
          <w:tcPr>
            <w:tcW w:w="7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CEE2D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ss Disorders, Post-Traumatic</w:t>
            </w:r>
          </w:p>
        </w:tc>
      </w:tr>
      <w:tr w:rsidR="00FC2D8A" w:rsidRPr="008627EA" w14:paraId="2E64F59D" w14:textId="77777777" w:rsidTr="00BB6818">
        <w:trPr>
          <w:trHeight w:val="320"/>
        </w:trPr>
        <w:tc>
          <w:tcPr>
            <w:tcW w:w="38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F913C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39C04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base</w:t>
            </w:r>
          </w:p>
        </w:tc>
        <w:tc>
          <w:tcPr>
            <w:tcW w:w="7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50A9D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traumatic stress disorder</w:t>
            </w:r>
          </w:p>
        </w:tc>
      </w:tr>
      <w:tr w:rsidR="00FC2D8A" w:rsidRPr="008627EA" w14:paraId="5BBEDF42" w14:textId="77777777" w:rsidTr="00BB6818">
        <w:trPr>
          <w:trHeight w:val="320"/>
        </w:trPr>
        <w:tc>
          <w:tcPr>
            <w:tcW w:w="38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F53EF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3F81B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NAHL </w:t>
            </w:r>
          </w:p>
        </w:tc>
        <w:tc>
          <w:tcPr>
            <w:tcW w:w="7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41D616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ss Disorders, Post-Traumatic</w:t>
            </w:r>
          </w:p>
        </w:tc>
      </w:tr>
      <w:tr w:rsidR="00FC2D8A" w:rsidRPr="008627EA" w14:paraId="1DA3B116" w14:textId="77777777" w:rsidTr="00BB6818">
        <w:trPr>
          <w:trHeight w:val="320"/>
        </w:trPr>
        <w:tc>
          <w:tcPr>
            <w:tcW w:w="38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7DBF1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D74C9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IA</w:t>
            </w:r>
          </w:p>
        </w:tc>
        <w:tc>
          <w:tcPr>
            <w:tcW w:w="7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5FA64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traumatic stress disorder</w:t>
            </w:r>
          </w:p>
        </w:tc>
      </w:tr>
      <w:tr w:rsidR="00FC2D8A" w:rsidRPr="008627EA" w14:paraId="633E03B7" w14:textId="77777777" w:rsidTr="00BB6818">
        <w:trPr>
          <w:trHeight w:val="320"/>
        </w:trPr>
        <w:tc>
          <w:tcPr>
            <w:tcW w:w="38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D5BE8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B8EA1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b of Science </w:t>
            </w:r>
          </w:p>
        </w:tc>
        <w:tc>
          <w:tcPr>
            <w:tcW w:w="7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B6491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C2D8A" w:rsidRPr="008627EA" w14:paraId="5ADB0ACA" w14:textId="77777777" w:rsidTr="00BB6818">
        <w:trPr>
          <w:trHeight w:val="660"/>
        </w:trPr>
        <w:tc>
          <w:tcPr>
            <w:tcW w:w="3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16110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b. Key words </w:t>
            </w:r>
          </w:p>
        </w:tc>
        <w:tc>
          <w:tcPr>
            <w:tcW w:w="9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59DFE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  <w:proofErr w:type="gramStart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traumatic</w:t>
            </w:r>
            <w:proofErr w:type="gramEnd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ress” OR “post-traumatic stress” OR PTSD OR “</w:t>
            </w:r>
            <w:proofErr w:type="spellStart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 traumatic</w:t>
            </w:r>
            <w:proofErr w:type="spellEnd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ress” OR “posttraumatic stress disorder”</w:t>
            </w:r>
          </w:p>
        </w:tc>
      </w:tr>
      <w:tr w:rsidR="00FC2D8A" w:rsidRPr="008627EA" w14:paraId="3D8F4CFA" w14:textId="77777777" w:rsidTr="00BB6818">
        <w:trPr>
          <w:trHeight w:val="461"/>
        </w:trPr>
        <w:tc>
          <w:tcPr>
            <w:tcW w:w="3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9C858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3. Substance use 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78D17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CA33D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C2D8A" w:rsidRPr="008627EA" w14:paraId="6CEB19FA" w14:textId="77777777" w:rsidTr="00BB6818">
        <w:trPr>
          <w:trHeight w:val="1125"/>
        </w:trPr>
        <w:tc>
          <w:tcPr>
            <w:tcW w:w="38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8E95D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a. Subject Headings/</w:t>
            </w: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Thesaurus Terms 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D66C2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Info</w:t>
            </w:r>
          </w:p>
        </w:tc>
        <w:tc>
          <w:tcPr>
            <w:tcW w:w="7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BEF61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bstance Use Disorder </w:t>
            </w: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Drug Usage </w:t>
            </w: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Alcohol Abuse </w:t>
            </w:r>
          </w:p>
        </w:tc>
      </w:tr>
      <w:tr w:rsidR="00FC2D8A" w:rsidRPr="008627EA" w14:paraId="14486F8C" w14:textId="77777777" w:rsidTr="00BB6818">
        <w:trPr>
          <w:trHeight w:val="1266"/>
        </w:trPr>
        <w:tc>
          <w:tcPr>
            <w:tcW w:w="38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07F70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5A9A7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dline </w:t>
            </w:r>
          </w:p>
        </w:tc>
        <w:tc>
          <w:tcPr>
            <w:tcW w:w="7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A4DD2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tance-Related Disorders</w:t>
            </w: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Drug Misuse </w:t>
            </w: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Alcohol Drinking </w:t>
            </w: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Illicit Drugs </w:t>
            </w:r>
          </w:p>
        </w:tc>
      </w:tr>
      <w:tr w:rsidR="00FC2D8A" w:rsidRPr="008627EA" w14:paraId="678CC8F8" w14:textId="77777777" w:rsidTr="00BB6818">
        <w:trPr>
          <w:trHeight w:val="1840"/>
        </w:trPr>
        <w:tc>
          <w:tcPr>
            <w:tcW w:w="38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C03CF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AEDA6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base</w:t>
            </w:r>
          </w:p>
        </w:tc>
        <w:tc>
          <w:tcPr>
            <w:tcW w:w="7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5BBDC9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rug dependence </w:t>
            </w: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Substance use</w:t>
            </w: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Drug use</w:t>
            </w: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Substance abuse </w:t>
            </w: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Drug abuse </w:t>
            </w: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Illicit Drug</w:t>
            </w:r>
          </w:p>
        </w:tc>
      </w:tr>
      <w:tr w:rsidR="00FC2D8A" w:rsidRPr="008627EA" w14:paraId="10076E21" w14:textId="77777777" w:rsidTr="00BB6818">
        <w:trPr>
          <w:trHeight w:val="1111"/>
        </w:trPr>
        <w:tc>
          <w:tcPr>
            <w:tcW w:w="38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6C32A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9D967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NAHL </w:t>
            </w:r>
          </w:p>
        </w:tc>
        <w:tc>
          <w:tcPr>
            <w:tcW w:w="7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638A2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bstance Use Disorders </w:t>
            </w: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Alcohol Drinking </w:t>
            </w: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Street Drugs </w:t>
            </w: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</w:tr>
      <w:tr w:rsidR="00FC2D8A" w:rsidRPr="008627EA" w14:paraId="18066F2D" w14:textId="77777777" w:rsidTr="00BB6818">
        <w:trPr>
          <w:trHeight w:val="1383"/>
        </w:trPr>
        <w:tc>
          <w:tcPr>
            <w:tcW w:w="38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8A236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3AA44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IA</w:t>
            </w:r>
          </w:p>
        </w:tc>
        <w:tc>
          <w:tcPr>
            <w:tcW w:w="7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7B277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ug dependency</w:t>
            </w: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Substance Abuse </w:t>
            </w: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Substance abuse disorders </w:t>
            </w: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Alcohol consumption  </w:t>
            </w:r>
          </w:p>
        </w:tc>
      </w:tr>
      <w:tr w:rsidR="00FC2D8A" w:rsidRPr="008627EA" w14:paraId="49F1723F" w14:textId="77777777" w:rsidTr="00BB6818">
        <w:trPr>
          <w:trHeight w:val="320"/>
        </w:trPr>
        <w:tc>
          <w:tcPr>
            <w:tcW w:w="38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3D30F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4CBC1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b of Science </w:t>
            </w:r>
          </w:p>
        </w:tc>
        <w:tc>
          <w:tcPr>
            <w:tcW w:w="7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974C4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C2D8A" w:rsidRPr="008627EA" w14:paraId="1D7EC71B" w14:textId="77777777" w:rsidTr="00BB6818">
        <w:trPr>
          <w:trHeight w:val="3763"/>
        </w:trPr>
        <w:tc>
          <w:tcPr>
            <w:tcW w:w="3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8BC11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b. Key words for Medline, Embase and PsycInfo</w:t>
            </w:r>
          </w:p>
          <w:p w14:paraId="2013C892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24E33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dict* OR drug* OR alcohol* OR “hazardous drink*” OR AUD  OR hallucinogen* OR narcotic* OR stimulant* OR psychotropic* OR psychedelic* OR “substance adj2 use*” OR “substance adj2 misuse*” OR “substance adj2 abuse*” OR SUD OR “substance use disorder” OR “substance adj2 </w:t>
            </w:r>
            <w:proofErr w:type="spellStart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enden</w:t>
            </w:r>
            <w:proofErr w:type="spellEnd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” OR cannabis OR marijuana OR “hash*” OR “cocaine” OR “crack” OR “heroin” OR “opioid*” OR “opiate*” OR “OUD” OR “amphetamine*” OR “ecstasy” OR “MDMA” or “LSD” or “methamphetamine*” OR “new psychoactive substance” OR “NPS” OR “benzodiazepine*” OR “inhalant*” OR “prescription drug*” OR “polydrug” OR “polysubstance” OR “psychoactive*” OR “barbiturate*” OR “ketamine” OR “mephedrone”</w:t>
            </w:r>
          </w:p>
        </w:tc>
      </w:tr>
      <w:tr w:rsidR="00FC2D8A" w:rsidRPr="008627EA" w14:paraId="29475D8C" w14:textId="77777777" w:rsidTr="00BB6818">
        <w:trPr>
          <w:trHeight w:val="3763"/>
        </w:trPr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A922B7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c. Key words for Web of Science and ASSIA</w:t>
            </w:r>
          </w:p>
        </w:tc>
        <w:tc>
          <w:tcPr>
            <w:tcW w:w="9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57A08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“addict*” OR “drug*” OR “alcohol*” OR “hazardous drink*” OR “AUD”  OR “hallucinogen*” OR “narcotic*” OR “stimulant*” OR “psychotropic*” OR “psychedelic*” OR “substance NEAR/2 use*” OR “substance NEAR/2 misuse*” OR “substance NEAR/2 abuse*” OR “SUD” OR “substance use disorder” OR “substance NEAR/2 </w:t>
            </w:r>
            <w:proofErr w:type="spellStart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enden</w:t>
            </w:r>
            <w:proofErr w:type="spellEnd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” OR “cannabis” OR “marijuana” OR “hash*” OR “cocaine” OR “crack” OR “heroin” OR “opioid*” OR “opiate*” OR “OUD” OR “amphetamine*” OR “ecstasy” OR “MDMA” or “LSD” or “methamphetamine*” OR “new psychoactive substance” OR “NPS” OR “benzodiazepine*” OR “inhalant*” OR “prescription drug*” OR “polydrug” OR “polysubstance” OR “psychoactive*” OR “barbiturate*” OR “ketamine” OR “mephedrone”</w:t>
            </w:r>
          </w:p>
        </w:tc>
      </w:tr>
      <w:tr w:rsidR="00FC2D8A" w:rsidRPr="008627EA" w14:paraId="3D3F4A16" w14:textId="77777777" w:rsidTr="00BB6818">
        <w:trPr>
          <w:trHeight w:val="3763"/>
        </w:trPr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DC9921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d. Key words for CINAHL</w:t>
            </w:r>
          </w:p>
        </w:tc>
        <w:tc>
          <w:tcPr>
            <w:tcW w:w="9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B5596" w14:textId="77777777" w:rsidR="00FC2D8A" w:rsidRPr="008627EA" w:rsidRDefault="00FC2D8A" w:rsidP="00BB681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“addict*” OR “drug*” OR “alcohol*” OR “hazardous drink*” OR “AUD”  OR “hallucinogen*” OR “narcotic*” OR “stimulant*” OR “psychotropic*” OR “psychedelic*” OR “substance N2 use*” OR “substance N2 misuse*” OR “substance N2 abuse*” OR “SUD” OR “substance use disorder” OR “substance N2 </w:t>
            </w:r>
            <w:proofErr w:type="spellStart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enden</w:t>
            </w:r>
            <w:proofErr w:type="spellEnd"/>
            <w:r w:rsidRPr="0086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” OR “cannabis” OR “marijuana” OR “hash*” OR “cocaine” OR “crack” OR “heroin” OR “opioid*” OR “opiate*” OR “OUD” OR “amphetamine*” OR “ecstasy” OR “MDMA” or “LSD” or “methamphetamine*” OR “new psychoactive substance” OR “NPS” OR “benzodiazepine*” OR “inhalant*” OR “prescription drug*” OR “polydrug” OR “polysubstance” OR “psychoactive*” OR “barbiturate*” OR “ketamine” OR “mephedrone”</w:t>
            </w:r>
          </w:p>
        </w:tc>
      </w:tr>
    </w:tbl>
    <w:p w14:paraId="400A0BBA" w14:textId="77777777" w:rsidR="00FC2D8A" w:rsidRPr="00B27C04" w:rsidRDefault="00FC2D8A" w:rsidP="00FC2D8A">
      <w:pPr>
        <w:spacing w:line="480" w:lineRule="auto"/>
        <w:rPr>
          <w:rFonts w:cstheme="minorHAnsi"/>
        </w:rPr>
      </w:pPr>
    </w:p>
    <w:p w14:paraId="5C70C153" w14:textId="77777777" w:rsidR="00FC2D8A" w:rsidRDefault="00FC2D8A" w:rsidP="00FC2D8A">
      <w:pPr>
        <w:pStyle w:val="Heading4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</w:p>
    <w:p w14:paraId="6CB5766D" w14:textId="77777777" w:rsidR="00FC2D8A" w:rsidRDefault="00FC2D8A" w:rsidP="00FC2D8A">
      <w:pPr>
        <w:pStyle w:val="Heading4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</w:p>
    <w:p w14:paraId="088D154F" w14:textId="77777777" w:rsidR="00FC2D8A" w:rsidRDefault="00FC2D8A" w:rsidP="00FC2D8A">
      <w:pPr>
        <w:pStyle w:val="Heading4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</w:p>
    <w:p w14:paraId="277725C8" w14:textId="77777777" w:rsidR="00FC2D8A" w:rsidRDefault="00FC2D8A" w:rsidP="00FC2D8A">
      <w:pPr>
        <w:pStyle w:val="Heading4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</w:p>
    <w:p w14:paraId="20F13855" w14:textId="77777777" w:rsidR="00FC2D8A" w:rsidRDefault="00FC2D8A" w:rsidP="00FC2D8A">
      <w:pPr>
        <w:pStyle w:val="Heading4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</w:p>
    <w:p w14:paraId="610AE414" w14:textId="77777777" w:rsidR="00FC2D8A" w:rsidRDefault="00FC2D8A" w:rsidP="00FC2D8A"/>
    <w:p w14:paraId="50B4935E" w14:textId="77777777" w:rsidR="00FC2D8A" w:rsidRDefault="00FC2D8A"/>
    <w:sectPr w:rsidR="00FC2D8A" w:rsidSect="00FC2D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D8A"/>
    <w:rsid w:val="001D4A7D"/>
    <w:rsid w:val="00F67AD4"/>
    <w:rsid w:val="00FC2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693400"/>
  <w15:chartTrackingRefBased/>
  <w15:docId w15:val="{21269200-4D4A-0048-B724-EF32C6842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D8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C2D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2D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2D8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C2D8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2D8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2D8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2D8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2D8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2D8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D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2D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2D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C2D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2D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2D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2D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2D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2D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2D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2D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2D8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2D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2D8A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2D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2D8A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2D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2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2D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2D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3</Words>
  <Characters>3495</Characters>
  <Application>Microsoft Office Word</Application>
  <DocSecurity>0</DocSecurity>
  <Lines>29</Lines>
  <Paragraphs>8</Paragraphs>
  <ScaleCrop>false</ScaleCrop>
  <Company/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owen</dc:creator>
  <cp:keywords/>
  <dc:description/>
  <cp:lastModifiedBy>Alice Bowen</cp:lastModifiedBy>
  <cp:revision>1</cp:revision>
  <dcterms:created xsi:type="dcterms:W3CDTF">2024-06-20T10:14:00Z</dcterms:created>
  <dcterms:modified xsi:type="dcterms:W3CDTF">2024-06-20T10:14:00Z</dcterms:modified>
</cp:coreProperties>
</file>